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40F36" w14:textId="25DD444C" w:rsidR="006A5633" w:rsidRDefault="006A5633" w:rsidP="006A563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075F21F9" w14:textId="5425F3C7" w:rsidR="00C5312C" w:rsidRPr="003E5C6D" w:rsidRDefault="00941372" w:rsidP="006A563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1.</w:t>
      </w:r>
      <w:r>
        <w:rPr>
          <w:rFonts w:ascii="Times New Roman" w:hAnsi="Times New Roman" w:cs="Times New Roman"/>
          <w:lang w:val="en-GB"/>
        </w:rPr>
        <w:t xml:space="preserve"> Summary of batch size and </w:t>
      </w:r>
      <w:r w:rsidR="00684F63" w:rsidRPr="00684F63">
        <w:rPr>
          <w:rFonts w:ascii="Times New Roman" w:hAnsi="Times New Roman" w:cs="Times New Roman"/>
          <w:lang w:val="en-GB"/>
        </w:rPr>
        <w:t>recording periods for the five production batches included in the stud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6536BD" w14:paraId="10751918" w14:textId="77777777" w:rsidTr="006536BD">
        <w:tc>
          <w:tcPr>
            <w:tcW w:w="1698" w:type="dxa"/>
          </w:tcPr>
          <w:p w14:paraId="2C82BA52" w14:textId="1FC023AB" w:rsidR="006536BD" w:rsidRDefault="00775035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atch</w:t>
            </w:r>
          </w:p>
        </w:tc>
        <w:tc>
          <w:tcPr>
            <w:tcW w:w="1699" w:type="dxa"/>
          </w:tcPr>
          <w:p w14:paraId="2E32B63B" w14:textId="0B15A92E" w:rsidR="006536BD" w:rsidRDefault="00476CE0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="00775035">
              <w:rPr>
                <w:rFonts w:ascii="Times New Roman" w:hAnsi="Times New Roman" w:cs="Times New Roman"/>
                <w:b/>
                <w:bCs/>
                <w:lang w:val="en-GB"/>
              </w:rPr>
              <w:t>umber of pigs</w:t>
            </w:r>
          </w:p>
        </w:tc>
        <w:tc>
          <w:tcPr>
            <w:tcW w:w="1699" w:type="dxa"/>
          </w:tcPr>
          <w:p w14:paraId="6A85B220" w14:textId="11AA6ECB" w:rsidR="006536BD" w:rsidRDefault="000175B2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verage Pigs per Barn (Initial)</w:t>
            </w:r>
          </w:p>
        </w:tc>
        <w:tc>
          <w:tcPr>
            <w:tcW w:w="1699" w:type="dxa"/>
          </w:tcPr>
          <w:p w14:paraId="260F5469" w14:textId="7A750DB9" w:rsidR="006536BD" w:rsidRDefault="00476CE0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tart Date</w:t>
            </w:r>
          </w:p>
        </w:tc>
        <w:tc>
          <w:tcPr>
            <w:tcW w:w="1699" w:type="dxa"/>
          </w:tcPr>
          <w:p w14:paraId="3526115E" w14:textId="65C9FB5E" w:rsidR="006536BD" w:rsidRDefault="00476CE0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nd</w:t>
            </w:r>
            <w:r w:rsidR="001834D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  <w:r w:rsidR="001834D5">
              <w:rPr>
                <w:rFonts w:ascii="Times New Roman" w:hAnsi="Times New Roman" w:cs="Times New Roman"/>
                <w:b/>
                <w:bCs/>
                <w:lang w:val="en-GB"/>
              </w:rPr>
              <w:t>ate</w:t>
            </w:r>
          </w:p>
        </w:tc>
      </w:tr>
      <w:tr w:rsidR="006536BD" w14:paraId="1D56B520" w14:textId="77777777" w:rsidTr="006536BD">
        <w:tc>
          <w:tcPr>
            <w:tcW w:w="1698" w:type="dxa"/>
          </w:tcPr>
          <w:p w14:paraId="77506E4E" w14:textId="0C550B1C" w:rsidR="006536BD" w:rsidRPr="00476CE0" w:rsidRDefault="00476CE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tch 1</w:t>
            </w:r>
          </w:p>
        </w:tc>
        <w:tc>
          <w:tcPr>
            <w:tcW w:w="1699" w:type="dxa"/>
          </w:tcPr>
          <w:p w14:paraId="63A49634" w14:textId="47EDAC62" w:rsidR="006536BD" w:rsidRPr="00476CE0" w:rsidRDefault="0019210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96</w:t>
            </w:r>
          </w:p>
        </w:tc>
        <w:tc>
          <w:tcPr>
            <w:tcW w:w="1699" w:type="dxa"/>
          </w:tcPr>
          <w:p w14:paraId="3C232A13" w14:textId="51A8463A" w:rsidR="006536BD" w:rsidRPr="00476CE0" w:rsidRDefault="0047356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6</w:t>
            </w:r>
          </w:p>
        </w:tc>
        <w:tc>
          <w:tcPr>
            <w:tcW w:w="1699" w:type="dxa"/>
          </w:tcPr>
          <w:p w14:paraId="2C11E4EF" w14:textId="0E04AFE6" w:rsidR="006536BD" w:rsidRPr="00476CE0" w:rsidRDefault="00F04BCE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5220A8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12</w:t>
            </w:r>
            <w:r w:rsidR="005220A8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699" w:type="dxa"/>
          </w:tcPr>
          <w:p w14:paraId="458869FC" w14:textId="6F52CCE8" w:rsidR="006536BD" w:rsidRPr="00476CE0" w:rsidRDefault="00F04BCE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/04/2020</w:t>
            </w:r>
          </w:p>
        </w:tc>
      </w:tr>
      <w:tr w:rsidR="006536BD" w14:paraId="4F529893" w14:textId="77777777" w:rsidTr="006536BD">
        <w:tc>
          <w:tcPr>
            <w:tcW w:w="1698" w:type="dxa"/>
          </w:tcPr>
          <w:p w14:paraId="226F5888" w14:textId="59407CFC" w:rsidR="006536BD" w:rsidRPr="00476CE0" w:rsidRDefault="00476CE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tch</w:t>
            </w:r>
            <w:r w:rsidR="00473560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699" w:type="dxa"/>
          </w:tcPr>
          <w:p w14:paraId="24A40CF5" w14:textId="75A0EC37" w:rsidR="006536BD" w:rsidRPr="00476CE0" w:rsidRDefault="0019210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12</w:t>
            </w:r>
          </w:p>
        </w:tc>
        <w:tc>
          <w:tcPr>
            <w:tcW w:w="1699" w:type="dxa"/>
          </w:tcPr>
          <w:p w14:paraId="4491EBA5" w14:textId="35B91CB3" w:rsidR="006536BD" w:rsidRPr="00476CE0" w:rsidRDefault="0047356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2</w:t>
            </w:r>
          </w:p>
        </w:tc>
        <w:tc>
          <w:tcPr>
            <w:tcW w:w="1699" w:type="dxa"/>
          </w:tcPr>
          <w:p w14:paraId="2D09EE36" w14:textId="4E8082E7" w:rsidR="006536BD" w:rsidRPr="00476CE0" w:rsidRDefault="005220A8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/04/2021</w:t>
            </w:r>
          </w:p>
        </w:tc>
        <w:tc>
          <w:tcPr>
            <w:tcW w:w="1699" w:type="dxa"/>
          </w:tcPr>
          <w:p w14:paraId="71045C37" w14:textId="6A482347" w:rsidR="006536BD" w:rsidRPr="00476CE0" w:rsidRDefault="005220A8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0253D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/09/2021</w:t>
            </w:r>
          </w:p>
        </w:tc>
      </w:tr>
      <w:tr w:rsidR="006536BD" w14:paraId="778A7289" w14:textId="77777777" w:rsidTr="006536BD">
        <w:tc>
          <w:tcPr>
            <w:tcW w:w="1698" w:type="dxa"/>
          </w:tcPr>
          <w:p w14:paraId="2EB41D24" w14:textId="334A8904" w:rsidR="006536BD" w:rsidRPr="00476CE0" w:rsidRDefault="00476CE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tch</w:t>
            </w:r>
            <w:r w:rsidR="00473560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699" w:type="dxa"/>
          </w:tcPr>
          <w:p w14:paraId="4ECEAA78" w14:textId="35450736" w:rsidR="006536BD" w:rsidRPr="00476CE0" w:rsidRDefault="004E2187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2</w:t>
            </w:r>
          </w:p>
        </w:tc>
        <w:tc>
          <w:tcPr>
            <w:tcW w:w="1699" w:type="dxa"/>
          </w:tcPr>
          <w:p w14:paraId="696EA6DE" w14:textId="6F7D977F" w:rsidR="006536BD" w:rsidRPr="00476CE0" w:rsidRDefault="0047356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7</w:t>
            </w:r>
          </w:p>
        </w:tc>
        <w:tc>
          <w:tcPr>
            <w:tcW w:w="1699" w:type="dxa"/>
          </w:tcPr>
          <w:p w14:paraId="5504745B" w14:textId="48510677" w:rsidR="006536BD" w:rsidRPr="00476CE0" w:rsidRDefault="0010253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8/10/2021</w:t>
            </w:r>
          </w:p>
        </w:tc>
        <w:tc>
          <w:tcPr>
            <w:tcW w:w="1699" w:type="dxa"/>
          </w:tcPr>
          <w:p w14:paraId="26F09B81" w14:textId="4A04840E" w:rsidR="006536BD" w:rsidRPr="00476CE0" w:rsidRDefault="0010253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/02/2022</w:t>
            </w:r>
          </w:p>
        </w:tc>
      </w:tr>
      <w:tr w:rsidR="006536BD" w14:paraId="008F6F21" w14:textId="77777777" w:rsidTr="006536BD">
        <w:tc>
          <w:tcPr>
            <w:tcW w:w="1698" w:type="dxa"/>
          </w:tcPr>
          <w:p w14:paraId="1558E756" w14:textId="719AA835" w:rsidR="006536BD" w:rsidRPr="00476CE0" w:rsidRDefault="00476CE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tch</w:t>
            </w:r>
            <w:r w:rsidR="00473560"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699" w:type="dxa"/>
          </w:tcPr>
          <w:p w14:paraId="0EAF8192" w14:textId="7BC35386" w:rsidR="006536BD" w:rsidRPr="00476CE0" w:rsidRDefault="004E2187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80</w:t>
            </w:r>
          </w:p>
        </w:tc>
        <w:tc>
          <w:tcPr>
            <w:tcW w:w="1699" w:type="dxa"/>
          </w:tcPr>
          <w:p w14:paraId="7E0A81C5" w14:textId="305BBADD" w:rsidR="006536BD" w:rsidRPr="00476CE0" w:rsidRDefault="008C3B8B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0</w:t>
            </w:r>
          </w:p>
        </w:tc>
        <w:tc>
          <w:tcPr>
            <w:tcW w:w="1699" w:type="dxa"/>
          </w:tcPr>
          <w:p w14:paraId="74216A8F" w14:textId="3860AC11" w:rsidR="006536BD" w:rsidRPr="00476CE0" w:rsidRDefault="00F7273F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/03/2022</w:t>
            </w:r>
          </w:p>
        </w:tc>
        <w:tc>
          <w:tcPr>
            <w:tcW w:w="1699" w:type="dxa"/>
          </w:tcPr>
          <w:p w14:paraId="4101E3DD" w14:textId="020B9E7D" w:rsidR="006536BD" w:rsidRPr="00476CE0" w:rsidRDefault="00F7273F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/08/2022</w:t>
            </w:r>
          </w:p>
        </w:tc>
      </w:tr>
      <w:tr w:rsidR="006536BD" w14:paraId="3A05494D" w14:textId="77777777" w:rsidTr="006536BD">
        <w:tc>
          <w:tcPr>
            <w:tcW w:w="1698" w:type="dxa"/>
          </w:tcPr>
          <w:p w14:paraId="19A6F04D" w14:textId="4651CB1D" w:rsidR="006536BD" w:rsidRPr="00476CE0" w:rsidRDefault="00476CE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tch</w:t>
            </w:r>
            <w:r w:rsidR="00473560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699" w:type="dxa"/>
          </w:tcPr>
          <w:p w14:paraId="345D6D00" w14:textId="0CDD1619" w:rsidR="006536BD" w:rsidRPr="00476CE0" w:rsidRDefault="004E2187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68</w:t>
            </w:r>
          </w:p>
        </w:tc>
        <w:tc>
          <w:tcPr>
            <w:tcW w:w="1699" w:type="dxa"/>
          </w:tcPr>
          <w:p w14:paraId="7F2B72B9" w14:textId="7D879DB5" w:rsidR="006536BD" w:rsidRPr="00476CE0" w:rsidRDefault="008C3B8B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8</w:t>
            </w:r>
          </w:p>
        </w:tc>
        <w:tc>
          <w:tcPr>
            <w:tcW w:w="1699" w:type="dxa"/>
          </w:tcPr>
          <w:p w14:paraId="40DD23F9" w14:textId="089107DD" w:rsidR="006536BD" w:rsidRPr="00476CE0" w:rsidRDefault="00F7273F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/08/2022</w:t>
            </w:r>
          </w:p>
        </w:tc>
        <w:tc>
          <w:tcPr>
            <w:tcW w:w="1699" w:type="dxa"/>
          </w:tcPr>
          <w:p w14:paraId="7EB9D3F5" w14:textId="5198AF5E" w:rsidR="006536BD" w:rsidRPr="00476CE0" w:rsidRDefault="00F7273F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/01/2023</w:t>
            </w:r>
          </w:p>
        </w:tc>
      </w:tr>
    </w:tbl>
    <w:p w14:paraId="4BF3846D" w14:textId="77777777" w:rsidR="00983382" w:rsidRDefault="00983382" w:rsidP="006A563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5DF4648" w14:textId="1D839C99" w:rsidR="00E00E19" w:rsidRDefault="00C5312C" w:rsidP="006A5633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5312C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086904">
        <w:rPr>
          <w:rFonts w:ascii="Times New Roman" w:hAnsi="Times New Roman" w:cs="Times New Roman"/>
          <w:b/>
          <w:bCs/>
          <w:lang w:val="en-GB"/>
        </w:rPr>
        <w:t>2</w:t>
      </w:r>
      <w:r w:rsidRPr="00C5312C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BC590C">
        <w:rPr>
          <w:rFonts w:ascii="Times New Roman" w:hAnsi="Times New Roman" w:cs="Times New Roman"/>
          <w:lang w:val="en-GB"/>
        </w:rPr>
        <w:t>Perce</w:t>
      </w:r>
      <w:r w:rsidR="00D448EA">
        <w:rPr>
          <w:rFonts w:ascii="Times New Roman" w:hAnsi="Times New Roman" w:cs="Times New Roman"/>
          <w:lang w:val="en-GB"/>
        </w:rPr>
        <w:t>n</w:t>
      </w:r>
      <w:r w:rsidR="00BC590C">
        <w:rPr>
          <w:rFonts w:ascii="Times New Roman" w:hAnsi="Times New Roman" w:cs="Times New Roman"/>
          <w:lang w:val="en-GB"/>
        </w:rPr>
        <w:t>tage of outliers</w:t>
      </w:r>
      <w:r w:rsidR="00D448EA">
        <w:rPr>
          <w:rFonts w:ascii="Times New Roman" w:hAnsi="Times New Roman" w:cs="Times New Roman"/>
          <w:lang w:val="en-GB"/>
        </w:rPr>
        <w:t xml:space="preserve"> </w:t>
      </w:r>
      <w:r w:rsidR="0089253C">
        <w:rPr>
          <w:rFonts w:ascii="Times New Roman" w:hAnsi="Times New Roman" w:cs="Times New Roman"/>
          <w:lang w:val="en-GB"/>
        </w:rPr>
        <w:t>(time points</w:t>
      </w:r>
      <w:r w:rsidR="00F83770">
        <w:rPr>
          <w:rFonts w:ascii="Times New Roman" w:hAnsi="Times New Roman" w:cs="Times New Roman"/>
          <w:lang w:val="en-GB"/>
        </w:rPr>
        <w:t xml:space="preserve"> where water intake was </w:t>
      </w:r>
      <w:r w:rsidR="00565FDA">
        <w:rPr>
          <w:rFonts w:ascii="Times New Roman" w:hAnsi="Times New Roman" w:cs="Times New Roman"/>
          <w:lang w:val="en-GB"/>
        </w:rPr>
        <w:t>higher</w:t>
      </w:r>
      <w:r w:rsidR="00F83770">
        <w:rPr>
          <w:rFonts w:ascii="Times New Roman" w:hAnsi="Times New Roman" w:cs="Times New Roman"/>
          <w:lang w:val="en-GB"/>
        </w:rPr>
        <w:t xml:space="preserve"> than 10 L/pig/hour) </w:t>
      </w:r>
      <w:r w:rsidR="00D448EA">
        <w:rPr>
          <w:rFonts w:ascii="Times New Roman" w:hAnsi="Times New Roman" w:cs="Times New Roman"/>
          <w:lang w:val="en-GB"/>
        </w:rPr>
        <w:t xml:space="preserve">and </w:t>
      </w:r>
      <w:r w:rsidR="00A04EA4">
        <w:rPr>
          <w:rFonts w:ascii="Times New Roman" w:hAnsi="Times New Roman" w:cs="Times New Roman"/>
          <w:lang w:val="en-GB"/>
        </w:rPr>
        <w:t>missing values (</w:t>
      </w:r>
      <w:r w:rsidR="009A632B">
        <w:rPr>
          <w:rFonts w:ascii="Times New Roman" w:hAnsi="Times New Roman" w:cs="Times New Roman"/>
          <w:lang w:val="en-GB"/>
        </w:rPr>
        <w:t>obs</w:t>
      </w:r>
      <w:r w:rsidR="00A3299F">
        <w:rPr>
          <w:rFonts w:ascii="Times New Roman" w:hAnsi="Times New Roman" w:cs="Times New Roman"/>
          <w:lang w:val="en-GB"/>
        </w:rPr>
        <w:t xml:space="preserve">ervations </w:t>
      </w:r>
      <w:r w:rsidR="00460DD8">
        <w:rPr>
          <w:rFonts w:ascii="Times New Roman" w:hAnsi="Times New Roman" w:cs="Times New Roman"/>
          <w:lang w:val="en-GB"/>
        </w:rPr>
        <w:t xml:space="preserve">where water usage did not match </w:t>
      </w:r>
      <w:proofErr w:type="gramStart"/>
      <w:r w:rsidR="00460DD8">
        <w:rPr>
          <w:rFonts w:ascii="Times New Roman" w:hAnsi="Times New Roman" w:cs="Times New Roman"/>
          <w:lang w:val="en-GB"/>
        </w:rPr>
        <w:t>a number of</w:t>
      </w:r>
      <w:proofErr w:type="gramEnd"/>
      <w:r w:rsidR="00460DD8">
        <w:rPr>
          <w:rFonts w:ascii="Times New Roman" w:hAnsi="Times New Roman" w:cs="Times New Roman"/>
          <w:lang w:val="en-GB"/>
        </w:rPr>
        <w:t xml:space="preserve"> pigs or </w:t>
      </w:r>
      <w:r w:rsidR="00460DD8" w:rsidRPr="00756E63">
        <w:rPr>
          <w:rFonts w:ascii="Times New Roman" w:hAnsi="Times New Roman" w:cs="Times New Roman"/>
          <w:i/>
          <w:iCs/>
          <w:lang w:val="en-GB"/>
        </w:rPr>
        <w:t>vice</w:t>
      </w:r>
      <w:r w:rsidR="00D312C5" w:rsidRPr="00756E63">
        <w:rPr>
          <w:rFonts w:ascii="Times New Roman" w:hAnsi="Times New Roman" w:cs="Times New Roman"/>
          <w:i/>
          <w:iCs/>
          <w:lang w:val="en-GB"/>
        </w:rPr>
        <w:t xml:space="preserve"> versa</w:t>
      </w:r>
      <w:r w:rsidR="00A04EA4">
        <w:rPr>
          <w:rFonts w:ascii="Times New Roman" w:hAnsi="Times New Roman" w:cs="Times New Roman"/>
          <w:lang w:val="en-GB"/>
        </w:rPr>
        <w:t>) per</w:t>
      </w:r>
      <w:r w:rsidR="00756E63">
        <w:rPr>
          <w:rFonts w:ascii="Times New Roman" w:hAnsi="Times New Roman" w:cs="Times New Roman"/>
          <w:lang w:val="en-GB"/>
        </w:rPr>
        <w:t xml:space="preserve"> batch and building.</w:t>
      </w:r>
      <w:r w:rsidR="00761A27">
        <w:rPr>
          <w:rFonts w:ascii="Times New Roman" w:hAnsi="Times New Roman" w:cs="Times New Roman"/>
          <w:lang w:val="en-GB"/>
        </w:rPr>
        <w:t xml:space="preserve"> Th</w:t>
      </w:r>
      <w:r w:rsidR="004C27A6">
        <w:rPr>
          <w:rFonts w:ascii="Times New Roman" w:hAnsi="Times New Roman" w:cs="Times New Roman"/>
          <w:lang w:val="en-GB"/>
        </w:rPr>
        <w:t>e</w:t>
      </w:r>
      <w:r w:rsidR="00761A27">
        <w:rPr>
          <w:rFonts w:ascii="Times New Roman" w:hAnsi="Times New Roman" w:cs="Times New Roman"/>
          <w:lang w:val="en-GB"/>
        </w:rPr>
        <w:t>se observations were not included in the model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1841"/>
        <w:gridCol w:w="2268"/>
        <w:gridCol w:w="2262"/>
      </w:tblGrid>
      <w:tr w:rsidR="00C736D5" w14:paraId="66FE433E" w14:textId="77777777" w:rsidTr="00055E6D">
        <w:trPr>
          <w:trHeight w:val="20"/>
        </w:trPr>
        <w:tc>
          <w:tcPr>
            <w:tcW w:w="2123" w:type="dxa"/>
          </w:tcPr>
          <w:p w14:paraId="33505716" w14:textId="11EF2E9F" w:rsidR="00C736D5" w:rsidRDefault="00D733E3" w:rsidP="00055E6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uilding</w:t>
            </w:r>
          </w:p>
        </w:tc>
        <w:tc>
          <w:tcPr>
            <w:tcW w:w="1841" w:type="dxa"/>
          </w:tcPr>
          <w:p w14:paraId="2C29AD6D" w14:textId="78A5D510" w:rsidR="00C736D5" w:rsidRDefault="009F09B2" w:rsidP="00055E6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Batch</w:t>
            </w:r>
          </w:p>
        </w:tc>
        <w:tc>
          <w:tcPr>
            <w:tcW w:w="2268" w:type="dxa"/>
          </w:tcPr>
          <w:p w14:paraId="55EEFE8C" w14:textId="0EEEB845" w:rsidR="00C736D5" w:rsidRDefault="009F09B2" w:rsidP="00055E6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utliers</w:t>
            </w:r>
            <w:r w:rsidR="00B422E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2262" w:type="dxa"/>
          </w:tcPr>
          <w:p w14:paraId="4CA8136E" w14:textId="47666AED" w:rsidR="00C736D5" w:rsidRDefault="00D312C5" w:rsidP="00055E6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issing values</w:t>
            </w:r>
            <w:r w:rsidR="00B422E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</w:tr>
      <w:tr w:rsidR="00D476C9" w14:paraId="1E1144BF" w14:textId="77777777" w:rsidTr="00055E6D">
        <w:trPr>
          <w:trHeight w:val="20"/>
        </w:trPr>
        <w:tc>
          <w:tcPr>
            <w:tcW w:w="2123" w:type="dxa"/>
            <w:vMerge w:val="restart"/>
          </w:tcPr>
          <w:p w14:paraId="43668B06" w14:textId="3CAD1306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1841" w:type="dxa"/>
          </w:tcPr>
          <w:p w14:paraId="4FF0356D" w14:textId="1E817CE4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14:paraId="4D3E850B" w14:textId="632D87CB" w:rsidR="00D476C9" w:rsidRPr="00D27694" w:rsidRDefault="00F47396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2262" w:type="dxa"/>
          </w:tcPr>
          <w:p w14:paraId="7282C6CB" w14:textId="0302811A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29</w:t>
            </w:r>
          </w:p>
        </w:tc>
      </w:tr>
      <w:tr w:rsidR="00D476C9" w14:paraId="3E98B872" w14:textId="77777777" w:rsidTr="00055E6D">
        <w:trPr>
          <w:trHeight w:val="20"/>
        </w:trPr>
        <w:tc>
          <w:tcPr>
            <w:tcW w:w="2123" w:type="dxa"/>
            <w:vMerge/>
          </w:tcPr>
          <w:p w14:paraId="1787158D" w14:textId="39F59B9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3452849C" w14:textId="68A0F47E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14:paraId="5CB62BF6" w14:textId="039E3A2B" w:rsidR="00D476C9" w:rsidRPr="00D27694" w:rsidRDefault="00A4077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14</w:t>
            </w:r>
          </w:p>
        </w:tc>
        <w:tc>
          <w:tcPr>
            <w:tcW w:w="2262" w:type="dxa"/>
          </w:tcPr>
          <w:p w14:paraId="53C16DA8" w14:textId="7F5C38FD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8</w:t>
            </w:r>
          </w:p>
        </w:tc>
      </w:tr>
      <w:tr w:rsidR="00D476C9" w14:paraId="71A773C4" w14:textId="77777777" w:rsidTr="00055E6D">
        <w:trPr>
          <w:trHeight w:val="20"/>
        </w:trPr>
        <w:tc>
          <w:tcPr>
            <w:tcW w:w="2123" w:type="dxa"/>
            <w:vMerge/>
          </w:tcPr>
          <w:p w14:paraId="03E8D545" w14:textId="1E5EC9FF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164A621B" w14:textId="01D0726C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</w:tcPr>
          <w:p w14:paraId="3EA25577" w14:textId="68980515" w:rsidR="00D476C9" w:rsidRPr="00D27694" w:rsidRDefault="00A4077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3</w:t>
            </w:r>
          </w:p>
        </w:tc>
        <w:tc>
          <w:tcPr>
            <w:tcW w:w="2262" w:type="dxa"/>
          </w:tcPr>
          <w:p w14:paraId="74B57DC9" w14:textId="0D03C9C2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95</w:t>
            </w:r>
          </w:p>
        </w:tc>
      </w:tr>
      <w:tr w:rsidR="00D476C9" w14:paraId="08BD9343" w14:textId="77777777" w:rsidTr="00055E6D">
        <w:trPr>
          <w:trHeight w:val="20"/>
        </w:trPr>
        <w:tc>
          <w:tcPr>
            <w:tcW w:w="2123" w:type="dxa"/>
            <w:vMerge/>
          </w:tcPr>
          <w:p w14:paraId="401107D6" w14:textId="357802D2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68666A4A" w14:textId="34C25B3F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68" w:type="dxa"/>
          </w:tcPr>
          <w:p w14:paraId="3C089903" w14:textId="02DD81D6" w:rsidR="00D476C9" w:rsidRPr="00D27694" w:rsidRDefault="00A4077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66</w:t>
            </w:r>
          </w:p>
        </w:tc>
        <w:tc>
          <w:tcPr>
            <w:tcW w:w="2262" w:type="dxa"/>
          </w:tcPr>
          <w:p w14:paraId="30E2D2CB" w14:textId="28745982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77</w:t>
            </w:r>
          </w:p>
        </w:tc>
      </w:tr>
      <w:tr w:rsidR="00D476C9" w14:paraId="105FAD12" w14:textId="77777777" w:rsidTr="00055E6D">
        <w:trPr>
          <w:trHeight w:val="20"/>
        </w:trPr>
        <w:tc>
          <w:tcPr>
            <w:tcW w:w="2123" w:type="dxa"/>
            <w:vMerge/>
          </w:tcPr>
          <w:p w14:paraId="6BC718D3" w14:textId="5810FB31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50104C4A" w14:textId="1F335AB4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68" w:type="dxa"/>
          </w:tcPr>
          <w:p w14:paraId="1C4B939E" w14:textId="2831FAF7" w:rsidR="00D476C9" w:rsidRPr="00D27694" w:rsidRDefault="00A4077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8</w:t>
            </w:r>
          </w:p>
        </w:tc>
        <w:tc>
          <w:tcPr>
            <w:tcW w:w="2262" w:type="dxa"/>
          </w:tcPr>
          <w:p w14:paraId="1A6ADAFC" w14:textId="318B88FA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72</w:t>
            </w:r>
          </w:p>
        </w:tc>
      </w:tr>
      <w:tr w:rsidR="00D476C9" w14:paraId="0D947608" w14:textId="77777777" w:rsidTr="00055E6D">
        <w:trPr>
          <w:trHeight w:val="20"/>
        </w:trPr>
        <w:tc>
          <w:tcPr>
            <w:tcW w:w="2123" w:type="dxa"/>
            <w:vMerge w:val="restart"/>
          </w:tcPr>
          <w:p w14:paraId="5594F82B" w14:textId="102B7B91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841" w:type="dxa"/>
          </w:tcPr>
          <w:p w14:paraId="4F0166D5" w14:textId="6F302AC9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14:paraId="03D2D1B9" w14:textId="04960B61" w:rsidR="00D476C9" w:rsidRPr="00D27694" w:rsidRDefault="00EC4CC6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2262" w:type="dxa"/>
          </w:tcPr>
          <w:p w14:paraId="49C45F9A" w14:textId="3D288815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99</w:t>
            </w:r>
          </w:p>
        </w:tc>
      </w:tr>
      <w:tr w:rsidR="00D476C9" w14:paraId="5F5411FD" w14:textId="77777777" w:rsidTr="00055E6D">
        <w:trPr>
          <w:trHeight w:val="20"/>
        </w:trPr>
        <w:tc>
          <w:tcPr>
            <w:tcW w:w="2123" w:type="dxa"/>
            <w:vMerge/>
          </w:tcPr>
          <w:p w14:paraId="70304689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070EE6B1" w14:textId="25E65B4E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14:paraId="61B4BD96" w14:textId="3E2DE1B2" w:rsidR="00D476C9" w:rsidRPr="00D27694" w:rsidRDefault="00EC4CC6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13</w:t>
            </w:r>
          </w:p>
        </w:tc>
        <w:tc>
          <w:tcPr>
            <w:tcW w:w="2262" w:type="dxa"/>
          </w:tcPr>
          <w:p w14:paraId="6DDA008D" w14:textId="12CA8638" w:rsidR="00D476C9" w:rsidRPr="00D27694" w:rsidRDefault="0000088C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54</w:t>
            </w:r>
          </w:p>
        </w:tc>
      </w:tr>
      <w:tr w:rsidR="00D476C9" w14:paraId="31F8BAC3" w14:textId="77777777" w:rsidTr="00055E6D">
        <w:trPr>
          <w:trHeight w:val="20"/>
        </w:trPr>
        <w:tc>
          <w:tcPr>
            <w:tcW w:w="2123" w:type="dxa"/>
            <w:vMerge/>
          </w:tcPr>
          <w:p w14:paraId="1037F38F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4D877EFA" w14:textId="11498399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</w:tcPr>
          <w:p w14:paraId="621F2857" w14:textId="0C1BF8EB" w:rsidR="00D476C9" w:rsidRPr="00D27694" w:rsidRDefault="00EC4CC6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65</w:t>
            </w:r>
          </w:p>
        </w:tc>
        <w:tc>
          <w:tcPr>
            <w:tcW w:w="2262" w:type="dxa"/>
          </w:tcPr>
          <w:p w14:paraId="605B848B" w14:textId="164CE8B7" w:rsidR="00D476C9" w:rsidRPr="00D27694" w:rsidRDefault="00565ED3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95</w:t>
            </w:r>
          </w:p>
        </w:tc>
      </w:tr>
      <w:tr w:rsidR="00D476C9" w14:paraId="3F010BA7" w14:textId="77777777" w:rsidTr="00055E6D">
        <w:trPr>
          <w:trHeight w:val="20"/>
        </w:trPr>
        <w:tc>
          <w:tcPr>
            <w:tcW w:w="2123" w:type="dxa"/>
            <w:vMerge/>
          </w:tcPr>
          <w:p w14:paraId="166E9A20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2C1B7500" w14:textId="4C4A4A44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68" w:type="dxa"/>
          </w:tcPr>
          <w:p w14:paraId="34643D65" w14:textId="5F5C4C37" w:rsidR="00D476C9" w:rsidRPr="00D27694" w:rsidRDefault="00EC4CC6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15</w:t>
            </w:r>
          </w:p>
        </w:tc>
        <w:tc>
          <w:tcPr>
            <w:tcW w:w="2262" w:type="dxa"/>
          </w:tcPr>
          <w:p w14:paraId="04940E9B" w14:textId="3B3D222D" w:rsidR="00D476C9" w:rsidRPr="00D27694" w:rsidRDefault="00565ED3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40</w:t>
            </w:r>
          </w:p>
        </w:tc>
      </w:tr>
      <w:tr w:rsidR="00D476C9" w14:paraId="026663BE" w14:textId="77777777" w:rsidTr="00055E6D">
        <w:trPr>
          <w:trHeight w:val="20"/>
        </w:trPr>
        <w:tc>
          <w:tcPr>
            <w:tcW w:w="2123" w:type="dxa"/>
            <w:vMerge/>
          </w:tcPr>
          <w:p w14:paraId="3DA38343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44EF8718" w14:textId="590FE9B2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68" w:type="dxa"/>
          </w:tcPr>
          <w:p w14:paraId="341E70D2" w14:textId="3E56D454" w:rsidR="00D476C9" w:rsidRPr="00D27694" w:rsidRDefault="00A61A8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0</w:t>
            </w:r>
          </w:p>
        </w:tc>
        <w:tc>
          <w:tcPr>
            <w:tcW w:w="2262" w:type="dxa"/>
          </w:tcPr>
          <w:p w14:paraId="0EDAFE9C" w14:textId="18D44EDB" w:rsidR="00D476C9" w:rsidRPr="00D27694" w:rsidRDefault="00565ED3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71</w:t>
            </w:r>
          </w:p>
        </w:tc>
      </w:tr>
      <w:tr w:rsidR="00D476C9" w14:paraId="12A0EAF6" w14:textId="77777777" w:rsidTr="00055E6D">
        <w:trPr>
          <w:trHeight w:val="20"/>
        </w:trPr>
        <w:tc>
          <w:tcPr>
            <w:tcW w:w="2123" w:type="dxa"/>
            <w:vMerge w:val="restart"/>
          </w:tcPr>
          <w:p w14:paraId="48A87F0A" w14:textId="52852715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1841" w:type="dxa"/>
          </w:tcPr>
          <w:p w14:paraId="031E7163" w14:textId="59392D2A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14:paraId="41F092C5" w14:textId="685589E9" w:rsidR="00D476C9" w:rsidRPr="00D27694" w:rsidRDefault="00A61A8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2262" w:type="dxa"/>
          </w:tcPr>
          <w:p w14:paraId="453B6510" w14:textId="34053B52" w:rsidR="00D476C9" w:rsidRPr="00D27694" w:rsidRDefault="00AB5E5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97</w:t>
            </w:r>
          </w:p>
        </w:tc>
      </w:tr>
      <w:tr w:rsidR="00D476C9" w14:paraId="01736F90" w14:textId="77777777" w:rsidTr="00055E6D">
        <w:trPr>
          <w:trHeight w:val="20"/>
        </w:trPr>
        <w:tc>
          <w:tcPr>
            <w:tcW w:w="2123" w:type="dxa"/>
            <w:vMerge/>
          </w:tcPr>
          <w:p w14:paraId="65FE17DD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5FE66C60" w14:textId="01868A9D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14:paraId="25D878B7" w14:textId="5BCB9A4D" w:rsidR="00D476C9" w:rsidRPr="00D27694" w:rsidRDefault="00A61A8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44</w:t>
            </w:r>
          </w:p>
        </w:tc>
        <w:tc>
          <w:tcPr>
            <w:tcW w:w="2262" w:type="dxa"/>
          </w:tcPr>
          <w:p w14:paraId="7C9BD626" w14:textId="0F0E9D0B" w:rsidR="00D476C9" w:rsidRPr="00D27694" w:rsidRDefault="00AB5E5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92</w:t>
            </w:r>
          </w:p>
        </w:tc>
      </w:tr>
      <w:tr w:rsidR="00D476C9" w14:paraId="0230283C" w14:textId="77777777" w:rsidTr="00055E6D">
        <w:trPr>
          <w:trHeight w:val="20"/>
        </w:trPr>
        <w:tc>
          <w:tcPr>
            <w:tcW w:w="2123" w:type="dxa"/>
            <w:vMerge/>
          </w:tcPr>
          <w:p w14:paraId="5B28AE0F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42AA4972" w14:textId="21806129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</w:tcPr>
          <w:p w14:paraId="19D065A5" w14:textId="6A4E9D66" w:rsidR="00D476C9" w:rsidRPr="00D27694" w:rsidRDefault="00A61A8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1</w:t>
            </w:r>
          </w:p>
        </w:tc>
        <w:tc>
          <w:tcPr>
            <w:tcW w:w="2262" w:type="dxa"/>
          </w:tcPr>
          <w:p w14:paraId="6AD82C80" w14:textId="1FFD9318" w:rsidR="00D476C9" w:rsidRPr="00D27694" w:rsidRDefault="00AB5E5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34</w:t>
            </w:r>
          </w:p>
        </w:tc>
      </w:tr>
      <w:tr w:rsidR="00D476C9" w14:paraId="2A77FCDC" w14:textId="77777777" w:rsidTr="00055E6D">
        <w:trPr>
          <w:trHeight w:val="20"/>
        </w:trPr>
        <w:tc>
          <w:tcPr>
            <w:tcW w:w="2123" w:type="dxa"/>
            <w:vMerge/>
          </w:tcPr>
          <w:p w14:paraId="6661D7B7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529D710E" w14:textId="551C173E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68" w:type="dxa"/>
          </w:tcPr>
          <w:p w14:paraId="7D06FD4D" w14:textId="49C7B49A" w:rsidR="00D476C9" w:rsidRPr="00D27694" w:rsidRDefault="00A61A8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53</w:t>
            </w:r>
          </w:p>
        </w:tc>
        <w:tc>
          <w:tcPr>
            <w:tcW w:w="2262" w:type="dxa"/>
          </w:tcPr>
          <w:p w14:paraId="10305D4D" w14:textId="1ABC1B38" w:rsidR="00D476C9" w:rsidRPr="00D27694" w:rsidRDefault="00AB5E5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42</w:t>
            </w:r>
          </w:p>
        </w:tc>
      </w:tr>
      <w:tr w:rsidR="00D476C9" w14:paraId="7F795D57" w14:textId="77777777" w:rsidTr="00055E6D">
        <w:trPr>
          <w:trHeight w:val="20"/>
        </w:trPr>
        <w:tc>
          <w:tcPr>
            <w:tcW w:w="2123" w:type="dxa"/>
            <w:vMerge/>
          </w:tcPr>
          <w:p w14:paraId="353EED85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4A2AE593" w14:textId="31B49774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68" w:type="dxa"/>
          </w:tcPr>
          <w:p w14:paraId="6AB62592" w14:textId="0E96C5F8" w:rsidR="00D476C9" w:rsidRPr="00D27694" w:rsidRDefault="00A61A8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0</w:t>
            </w:r>
          </w:p>
        </w:tc>
        <w:tc>
          <w:tcPr>
            <w:tcW w:w="2262" w:type="dxa"/>
          </w:tcPr>
          <w:p w14:paraId="68CC44D4" w14:textId="0AECF239" w:rsidR="00D476C9" w:rsidRPr="00D27694" w:rsidRDefault="00AB5E5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40</w:t>
            </w:r>
          </w:p>
        </w:tc>
      </w:tr>
      <w:tr w:rsidR="00D476C9" w14:paraId="036D40B1" w14:textId="77777777" w:rsidTr="00055E6D">
        <w:trPr>
          <w:trHeight w:val="20"/>
        </w:trPr>
        <w:tc>
          <w:tcPr>
            <w:tcW w:w="2123" w:type="dxa"/>
            <w:vMerge w:val="restart"/>
          </w:tcPr>
          <w:p w14:paraId="722C1F19" w14:textId="5396BE85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1841" w:type="dxa"/>
          </w:tcPr>
          <w:p w14:paraId="21B1E3F1" w14:textId="5917E7C8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14:paraId="408250B8" w14:textId="7F4DA026" w:rsidR="00D476C9" w:rsidRPr="00D27694" w:rsidRDefault="003E16A7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2262" w:type="dxa"/>
          </w:tcPr>
          <w:p w14:paraId="625F7736" w14:textId="45479C35" w:rsidR="00D476C9" w:rsidRPr="00D27694" w:rsidRDefault="00AB5E5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99</w:t>
            </w:r>
          </w:p>
        </w:tc>
      </w:tr>
      <w:tr w:rsidR="00D476C9" w14:paraId="3AB19435" w14:textId="77777777" w:rsidTr="00055E6D">
        <w:trPr>
          <w:trHeight w:val="20"/>
        </w:trPr>
        <w:tc>
          <w:tcPr>
            <w:tcW w:w="2123" w:type="dxa"/>
            <w:vMerge/>
          </w:tcPr>
          <w:p w14:paraId="7E749A0E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5A471960" w14:textId="0523C85D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14:paraId="74A54F50" w14:textId="76B0F3BC" w:rsidR="00D476C9" w:rsidRPr="00D27694" w:rsidRDefault="003E16A7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55</w:t>
            </w:r>
          </w:p>
        </w:tc>
        <w:tc>
          <w:tcPr>
            <w:tcW w:w="2262" w:type="dxa"/>
          </w:tcPr>
          <w:p w14:paraId="04E0AF4B" w14:textId="6A86ECC8" w:rsidR="00D476C9" w:rsidRPr="00D27694" w:rsidRDefault="003352A5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7</w:t>
            </w:r>
          </w:p>
        </w:tc>
      </w:tr>
      <w:tr w:rsidR="00D476C9" w14:paraId="329836AD" w14:textId="77777777" w:rsidTr="00055E6D">
        <w:trPr>
          <w:trHeight w:val="20"/>
        </w:trPr>
        <w:tc>
          <w:tcPr>
            <w:tcW w:w="2123" w:type="dxa"/>
            <w:vMerge/>
          </w:tcPr>
          <w:p w14:paraId="490E42B1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4321574B" w14:textId="48CA500E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</w:tcPr>
          <w:p w14:paraId="711EADA9" w14:textId="2DE18FC9" w:rsidR="00D476C9" w:rsidRPr="00D27694" w:rsidRDefault="003E16A7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1</w:t>
            </w:r>
          </w:p>
        </w:tc>
        <w:tc>
          <w:tcPr>
            <w:tcW w:w="2262" w:type="dxa"/>
          </w:tcPr>
          <w:p w14:paraId="40F92F4B" w14:textId="5A6F48B6" w:rsidR="00D476C9" w:rsidRPr="00D27694" w:rsidRDefault="003352A5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34</w:t>
            </w:r>
          </w:p>
        </w:tc>
      </w:tr>
      <w:tr w:rsidR="00D476C9" w14:paraId="0918214A" w14:textId="77777777" w:rsidTr="00055E6D">
        <w:trPr>
          <w:trHeight w:val="20"/>
        </w:trPr>
        <w:tc>
          <w:tcPr>
            <w:tcW w:w="2123" w:type="dxa"/>
            <w:vMerge/>
          </w:tcPr>
          <w:p w14:paraId="2732FBA8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69ED1E57" w14:textId="146E12BD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68" w:type="dxa"/>
          </w:tcPr>
          <w:p w14:paraId="48B1E64B" w14:textId="279571D1" w:rsidR="00D476C9" w:rsidRPr="00D27694" w:rsidRDefault="003E16A7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59</w:t>
            </w:r>
          </w:p>
        </w:tc>
        <w:tc>
          <w:tcPr>
            <w:tcW w:w="2262" w:type="dxa"/>
          </w:tcPr>
          <w:p w14:paraId="6BDC9A4B" w14:textId="3B35512F" w:rsidR="00D476C9" w:rsidRPr="00D27694" w:rsidRDefault="00AC75AE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09</w:t>
            </w:r>
          </w:p>
        </w:tc>
      </w:tr>
      <w:tr w:rsidR="00D476C9" w14:paraId="63E81DE1" w14:textId="77777777" w:rsidTr="00055E6D">
        <w:trPr>
          <w:trHeight w:val="20"/>
        </w:trPr>
        <w:tc>
          <w:tcPr>
            <w:tcW w:w="2123" w:type="dxa"/>
            <w:vMerge/>
          </w:tcPr>
          <w:p w14:paraId="751173AB" w14:textId="77777777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398F6381" w14:textId="5DD1947B" w:rsidR="00D476C9" w:rsidRPr="00D27694" w:rsidRDefault="00D476C9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68" w:type="dxa"/>
          </w:tcPr>
          <w:p w14:paraId="4CE9136B" w14:textId="790D0C70" w:rsidR="00D476C9" w:rsidRPr="00D27694" w:rsidRDefault="003E16A7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7</w:t>
            </w:r>
          </w:p>
        </w:tc>
        <w:tc>
          <w:tcPr>
            <w:tcW w:w="2262" w:type="dxa"/>
          </w:tcPr>
          <w:p w14:paraId="249ADB9F" w14:textId="22E3EFB7" w:rsidR="00D476C9" w:rsidRPr="00D27694" w:rsidRDefault="00AC75AE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4</w:t>
            </w:r>
          </w:p>
        </w:tc>
      </w:tr>
      <w:tr w:rsidR="00EB5F5A" w14:paraId="4497E107" w14:textId="77777777" w:rsidTr="00055E6D">
        <w:trPr>
          <w:trHeight w:val="20"/>
        </w:trPr>
        <w:tc>
          <w:tcPr>
            <w:tcW w:w="2123" w:type="dxa"/>
            <w:vMerge w:val="restart"/>
          </w:tcPr>
          <w:p w14:paraId="3EC1FFEF" w14:textId="4C3A18E3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1841" w:type="dxa"/>
          </w:tcPr>
          <w:p w14:paraId="338453F5" w14:textId="6BD98D03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14:paraId="7695B990" w14:textId="1A50C48B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2262" w:type="dxa"/>
          </w:tcPr>
          <w:p w14:paraId="68FCC82A" w14:textId="690F45F2" w:rsidR="00EB5F5A" w:rsidRPr="00D27694" w:rsidRDefault="00AC75AE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66</w:t>
            </w:r>
          </w:p>
        </w:tc>
      </w:tr>
      <w:tr w:rsidR="00EB5F5A" w14:paraId="63A68877" w14:textId="77777777" w:rsidTr="00055E6D">
        <w:trPr>
          <w:trHeight w:val="20"/>
        </w:trPr>
        <w:tc>
          <w:tcPr>
            <w:tcW w:w="2123" w:type="dxa"/>
            <w:vMerge/>
          </w:tcPr>
          <w:p w14:paraId="0BF2839B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71AF8F7F" w14:textId="4E3ABA6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14:paraId="7720F232" w14:textId="0735DCD3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64</w:t>
            </w:r>
          </w:p>
        </w:tc>
        <w:tc>
          <w:tcPr>
            <w:tcW w:w="2262" w:type="dxa"/>
          </w:tcPr>
          <w:p w14:paraId="45F85A21" w14:textId="582C9FA3" w:rsidR="00EB5F5A" w:rsidRPr="00D27694" w:rsidRDefault="00AC75AE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85</w:t>
            </w:r>
          </w:p>
        </w:tc>
      </w:tr>
      <w:tr w:rsidR="00EB5F5A" w14:paraId="102710B4" w14:textId="77777777" w:rsidTr="00055E6D">
        <w:trPr>
          <w:trHeight w:val="20"/>
        </w:trPr>
        <w:tc>
          <w:tcPr>
            <w:tcW w:w="2123" w:type="dxa"/>
            <w:vMerge/>
          </w:tcPr>
          <w:p w14:paraId="65B73EFC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41F827E2" w14:textId="3E0DD6C3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</w:tcPr>
          <w:p w14:paraId="681ED6E0" w14:textId="154A6FAB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3</w:t>
            </w:r>
          </w:p>
        </w:tc>
        <w:tc>
          <w:tcPr>
            <w:tcW w:w="2262" w:type="dxa"/>
          </w:tcPr>
          <w:p w14:paraId="02263E0C" w14:textId="262A5BA1" w:rsidR="00EB5F5A" w:rsidRPr="00D27694" w:rsidRDefault="008172CF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2</w:t>
            </w:r>
          </w:p>
        </w:tc>
      </w:tr>
      <w:tr w:rsidR="00EB5F5A" w14:paraId="56A06E7F" w14:textId="77777777" w:rsidTr="00055E6D">
        <w:trPr>
          <w:trHeight w:val="20"/>
        </w:trPr>
        <w:tc>
          <w:tcPr>
            <w:tcW w:w="2123" w:type="dxa"/>
            <w:vMerge/>
          </w:tcPr>
          <w:p w14:paraId="3DA997CE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2E3196D3" w14:textId="33F4CC69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68" w:type="dxa"/>
          </w:tcPr>
          <w:p w14:paraId="3F73E017" w14:textId="7F0E9B42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6</w:t>
            </w:r>
          </w:p>
        </w:tc>
        <w:tc>
          <w:tcPr>
            <w:tcW w:w="2262" w:type="dxa"/>
          </w:tcPr>
          <w:p w14:paraId="5B68981D" w14:textId="18599321" w:rsidR="00EB5F5A" w:rsidRPr="00D27694" w:rsidRDefault="008172CF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7</w:t>
            </w:r>
          </w:p>
        </w:tc>
      </w:tr>
      <w:tr w:rsidR="00EB5F5A" w14:paraId="27F433B3" w14:textId="77777777" w:rsidTr="00055E6D">
        <w:trPr>
          <w:trHeight w:val="20"/>
        </w:trPr>
        <w:tc>
          <w:tcPr>
            <w:tcW w:w="2123" w:type="dxa"/>
            <w:vMerge/>
          </w:tcPr>
          <w:p w14:paraId="19354FBD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2D40B41E" w14:textId="51529C41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68" w:type="dxa"/>
          </w:tcPr>
          <w:p w14:paraId="264AAE0E" w14:textId="6F514641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2262" w:type="dxa"/>
          </w:tcPr>
          <w:p w14:paraId="1A0409AF" w14:textId="29607C60" w:rsidR="00EB5F5A" w:rsidRPr="00D27694" w:rsidRDefault="008172CF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88</w:t>
            </w:r>
          </w:p>
        </w:tc>
      </w:tr>
      <w:tr w:rsidR="00EB5F5A" w14:paraId="7C20F06C" w14:textId="77777777" w:rsidTr="00055E6D">
        <w:trPr>
          <w:trHeight w:val="20"/>
        </w:trPr>
        <w:tc>
          <w:tcPr>
            <w:tcW w:w="2123" w:type="dxa"/>
            <w:vMerge w:val="restart"/>
          </w:tcPr>
          <w:p w14:paraId="6A40CCBB" w14:textId="01F925E8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1841" w:type="dxa"/>
          </w:tcPr>
          <w:p w14:paraId="52FB055D" w14:textId="6E7CF710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</w:tcPr>
          <w:p w14:paraId="03099C0D" w14:textId="356C02F9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2262" w:type="dxa"/>
          </w:tcPr>
          <w:p w14:paraId="22B45B57" w14:textId="2DA12EC2" w:rsidR="00EB5F5A" w:rsidRPr="00D27694" w:rsidRDefault="00831C2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99</w:t>
            </w:r>
          </w:p>
        </w:tc>
      </w:tr>
      <w:tr w:rsidR="00EB5F5A" w14:paraId="568AA09A" w14:textId="77777777" w:rsidTr="00055E6D">
        <w:trPr>
          <w:trHeight w:val="20"/>
        </w:trPr>
        <w:tc>
          <w:tcPr>
            <w:tcW w:w="2123" w:type="dxa"/>
            <w:vMerge/>
          </w:tcPr>
          <w:p w14:paraId="10E29AAD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60548702" w14:textId="4E2FEF5A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68" w:type="dxa"/>
          </w:tcPr>
          <w:p w14:paraId="25CC3F5B" w14:textId="31701326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54</w:t>
            </w:r>
          </w:p>
        </w:tc>
        <w:tc>
          <w:tcPr>
            <w:tcW w:w="2262" w:type="dxa"/>
          </w:tcPr>
          <w:p w14:paraId="27A7418E" w14:textId="72D5CB4A" w:rsidR="00EB5F5A" w:rsidRPr="00D27694" w:rsidRDefault="00831C2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85</w:t>
            </w:r>
          </w:p>
        </w:tc>
      </w:tr>
      <w:tr w:rsidR="00EB5F5A" w14:paraId="55B81263" w14:textId="77777777" w:rsidTr="00055E6D">
        <w:trPr>
          <w:trHeight w:val="20"/>
        </w:trPr>
        <w:tc>
          <w:tcPr>
            <w:tcW w:w="2123" w:type="dxa"/>
            <w:vMerge/>
          </w:tcPr>
          <w:p w14:paraId="6BC606E4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27034733" w14:textId="1FFE20C6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268" w:type="dxa"/>
          </w:tcPr>
          <w:p w14:paraId="43CF386F" w14:textId="4C55455C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3</w:t>
            </w:r>
          </w:p>
        </w:tc>
        <w:tc>
          <w:tcPr>
            <w:tcW w:w="2262" w:type="dxa"/>
          </w:tcPr>
          <w:p w14:paraId="7FB4CA0B" w14:textId="3258C31E" w:rsidR="00EB5F5A" w:rsidRPr="00D27694" w:rsidRDefault="00831C2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2</w:t>
            </w:r>
          </w:p>
        </w:tc>
      </w:tr>
      <w:tr w:rsidR="00EB5F5A" w14:paraId="4E6B2408" w14:textId="77777777" w:rsidTr="00055E6D">
        <w:trPr>
          <w:trHeight w:val="20"/>
        </w:trPr>
        <w:tc>
          <w:tcPr>
            <w:tcW w:w="2123" w:type="dxa"/>
            <w:vMerge/>
          </w:tcPr>
          <w:p w14:paraId="615F62DD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23609D24" w14:textId="733C0493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68" w:type="dxa"/>
          </w:tcPr>
          <w:p w14:paraId="4C793449" w14:textId="478E137D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3</w:t>
            </w:r>
          </w:p>
        </w:tc>
        <w:tc>
          <w:tcPr>
            <w:tcW w:w="2262" w:type="dxa"/>
          </w:tcPr>
          <w:p w14:paraId="60D7B5ED" w14:textId="021EF9E8" w:rsidR="00EB5F5A" w:rsidRPr="00D27694" w:rsidRDefault="00831C2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05</w:t>
            </w:r>
          </w:p>
        </w:tc>
      </w:tr>
      <w:tr w:rsidR="00EB5F5A" w14:paraId="0C920059" w14:textId="77777777" w:rsidTr="00055E6D">
        <w:trPr>
          <w:trHeight w:val="20"/>
        </w:trPr>
        <w:tc>
          <w:tcPr>
            <w:tcW w:w="2123" w:type="dxa"/>
            <w:vMerge/>
          </w:tcPr>
          <w:p w14:paraId="41D008B9" w14:textId="7777777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1" w:type="dxa"/>
          </w:tcPr>
          <w:p w14:paraId="64EB6863" w14:textId="60886187" w:rsidR="00EB5F5A" w:rsidRPr="00D27694" w:rsidRDefault="00EB5F5A" w:rsidP="00055E6D">
            <w:pPr>
              <w:rPr>
                <w:rFonts w:ascii="Times New Roman" w:hAnsi="Times New Roman" w:cs="Times New Roman"/>
                <w:lang w:val="en-GB"/>
              </w:rPr>
            </w:pPr>
            <w:r w:rsidRPr="00D2769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268" w:type="dxa"/>
          </w:tcPr>
          <w:p w14:paraId="36108D3C" w14:textId="17D1F9E3" w:rsidR="00EB5F5A" w:rsidRPr="00D27694" w:rsidRDefault="00B422E9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2262" w:type="dxa"/>
          </w:tcPr>
          <w:p w14:paraId="34070686" w14:textId="028BC8E7" w:rsidR="00EB5F5A" w:rsidRPr="00D27694" w:rsidRDefault="00831C2D" w:rsidP="00055E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88</w:t>
            </w:r>
          </w:p>
        </w:tc>
      </w:tr>
    </w:tbl>
    <w:p w14:paraId="71D6C0C8" w14:textId="2BECB173" w:rsidR="00C736D5" w:rsidRDefault="00C736D5" w:rsidP="006A563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51E893F" w14:textId="77777777" w:rsidR="0022520E" w:rsidRDefault="0022520E" w:rsidP="006A563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309AAA5" w14:textId="3F1F4305" w:rsidR="00E00E19" w:rsidRDefault="00D938B5" w:rsidP="006A563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</w:t>
      </w:r>
      <w:r w:rsidR="00086904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3E5C6D">
        <w:rPr>
          <w:rFonts w:ascii="Times New Roman" w:hAnsi="Times New Roman" w:cs="Times New Roman"/>
          <w:lang w:val="en-GB"/>
        </w:rPr>
        <w:t>Monthly mean and standard deviation of outdoor and indoor temperatures recorded across the study perio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699"/>
        <w:gridCol w:w="1699"/>
        <w:gridCol w:w="1699"/>
      </w:tblGrid>
      <w:tr w:rsidR="00D85FEF" w14:paraId="69851610" w14:textId="77777777" w:rsidTr="003E5C6D">
        <w:trPr>
          <w:trHeight w:val="582"/>
        </w:trPr>
        <w:tc>
          <w:tcPr>
            <w:tcW w:w="1555" w:type="dxa"/>
          </w:tcPr>
          <w:p w14:paraId="68D959B6" w14:textId="46AE3447" w:rsidR="00D85FEF" w:rsidRPr="003E5C6D" w:rsidRDefault="00930DF1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>Month</w:t>
            </w:r>
          </w:p>
        </w:tc>
        <w:tc>
          <w:tcPr>
            <w:tcW w:w="1842" w:type="dxa"/>
          </w:tcPr>
          <w:p w14:paraId="75538E94" w14:textId="2448AD6E" w:rsidR="00D85FEF" w:rsidRPr="003E5C6D" w:rsidRDefault="00125B97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>Outdoor</w:t>
            </w:r>
            <w:r w:rsidR="00930DF1" w:rsidRPr="003E5C6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emp</w:t>
            </w:r>
            <w:r w:rsidR="00960345" w:rsidRPr="003E5C6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ean, </w:t>
            </w:r>
            <w:proofErr w:type="spellStart"/>
            <w:r w:rsidR="00960345" w:rsidRPr="003E5C6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o</w:t>
            </w:r>
            <w:r w:rsidR="00960345" w:rsidRPr="003E5C6D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  <w:proofErr w:type="spellEnd"/>
            <w:r w:rsidR="00960345" w:rsidRPr="003E5C6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699" w:type="dxa"/>
          </w:tcPr>
          <w:p w14:paraId="2191C073" w14:textId="729C45D4" w:rsidR="00D85FEF" w:rsidRPr="003E5C6D" w:rsidRDefault="00125B97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>Outdoor Temp (SD)</w:t>
            </w:r>
          </w:p>
        </w:tc>
        <w:tc>
          <w:tcPr>
            <w:tcW w:w="1699" w:type="dxa"/>
          </w:tcPr>
          <w:p w14:paraId="6F90B8D7" w14:textId="234FA843" w:rsidR="00D85FEF" w:rsidRPr="003E5C6D" w:rsidRDefault="00125B97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door Temp (mean, </w:t>
            </w:r>
            <w:proofErr w:type="spellStart"/>
            <w:r w:rsidRPr="003E5C6D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o</w:t>
            </w:r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  <w:proofErr w:type="spellEnd"/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699" w:type="dxa"/>
          </w:tcPr>
          <w:p w14:paraId="1E1011BC" w14:textId="56A4A9F6" w:rsidR="00D85FEF" w:rsidRPr="003E5C6D" w:rsidRDefault="00125B97" w:rsidP="006A563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C6D">
              <w:rPr>
                <w:rFonts w:ascii="Times New Roman" w:hAnsi="Times New Roman" w:cs="Times New Roman"/>
                <w:b/>
                <w:bCs/>
                <w:lang w:val="en-GB"/>
              </w:rPr>
              <w:t>Indoor Temp (SD)</w:t>
            </w:r>
          </w:p>
        </w:tc>
      </w:tr>
      <w:tr w:rsidR="00D85FEF" w14:paraId="1D1D3ABD" w14:textId="77777777" w:rsidTr="003E5C6D">
        <w:tc>
          <w:tcPr>
            <w:tcW w:w="1555" w:type="dxa"/>
          </w:tcPr>
          <w:p w14:paraId="31AC4991" w14:textId="26CABAC5" w:rsidR="00D85FEF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anuary</w:t>
            </w:r>
          </w:p>
        </w:tc>
        <w:tc>
          <w:tcPr>
            <w:tcW w:w="1842" w:type="dxa"/>
          </w:tcPr>
          <w:p w14:paraId="398F0CC7" w14:textId="2797C716" w:rsidR="00D85FEF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5</w:t>
            </w:r>
          </w:p>
        </w:tc>
        <w:tc>
          <w:tcPr>
            <w:tcW w:w="1699" w:type="dxa"/>
          </w:tcPr>
          <w:p w14:paraId="3FEA049C" w14:textId="57CA386F" w:rsidR="00D85FEF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1</w:t>
            </w:r>
          </w:p>
        </w:tc>
        <w:tc>
          <w:tcPr>
            <w:tcW w:w="1699" w:type="dxa"/>
          </w:tcPr>
          <w:p w14:paraId="0FBFB81B" w14:textId="33E8FA26" w:rsidR="00D85FEF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7</w:t>
            </w:r>
          </w:p>
        </w:tc>
        <w:tc>
          <w:tcPr>
            <w:tcW w:w="1699" w:type="dxa"/>
          </w:tcPr>
          <w:p w14:paraId="490698B5" w14:textId="50F4DDF4" w:rsidR="00D85FEF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9</w:t>
            </w:r>
          </w:p>
        </w:tc>
      </w:tr>
      <w:tr w:rsidR="00930DF1" w14:paraId="515BC478" w14:textId="77777777" w:rsidTr="003E5C6D">
        <w:tc>
          <w:tcPr>
            <w:tcW w:w="1555" w:type="dxa"/>
          </w:tcPr>
          <w:p w14:paraId="078C436B" w14:textId="52B834D9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bruary</w:t>
            </w:r>
          </w:p>
        </w:tc>
        <w:tc>
          <w:tcPr>
            <w:tcW w:w="1842" w:type="dxa"/>
          </w:tcPr>
          <w:p w14:paraId="2B030D47" w14:textId="6AE15782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4</w:t>
            </w:r>
          </w:p>
        </w:tc>
        <w:tc>
          <w:tcPr>
            <w:tcW w:w="1699" w:type="dxa"/>
          </w:tcPr>
          <w:p w14:paraId="2F21397B" w14:textId="087BB878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7</w:t>
            </w:r>
          </w:p>
        </w:tc>
        <w:tc>
          <w:tcPr>
            <w:tcW w:w="1699" w:type="dxa"/>
          </w:tcPr>
          <w:p w14:paraId="28A6F19C" w14:textId="71272C69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3</w:t>
            </w:r>
          </w:p>
        </w:tc>
        <w:tc>
          <w:tcPr>
            <w:tcW w:w="1699" w:type="dxa"/>
          </w:tcPr>
          <w:p w14:paraId="278FC3EB" w14:textId="0960485F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6</w:t>
            </w:r>
          </w:p>
        </w:tc>
      </w:tr>
      <w:tr w:rsidR="00930DF1" w14:paraId="23859016" w14:textId="77777777" w:rsidTr="003E5C6D">
        <w:tc>
          <w:tcPr>
            <w:tcW w:w="1555" w:type="dxa"/>
          </w:tcPr>
          <w:p w14:paraId="5B063956" w14:textId="765438F0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842" w:type="dxa"/>
          </w:tcPr>
          <w:p w14:paraId="18D27D19" w14:textId="3D986151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</w:t>
            </w:r>
          </w:p>
        </w:tc>
        <w:tc>
          <w:tcPr>
            <w:tcW w:w="1699" w:type="dxa"/>
          </w:tcPr>
          <w:p w14:paraId="5E15EE4A" w14:textId="6BF86DA5" w:rsidR="00930DF1" w:rsidRDefault="00750D50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7</w:t>
            </w:r>
          </w:p>
        </w:tc>
        <w:tc>
          <w:tcPr>
            <w:tcW w:w="1699" w:type="dxa"/>
          </w:tcPr>
          <w:p w14:paraId="0A636E4B" w14:textId="087E6A0D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5</w:t>
            </w:r>
          </w:p>
        </w:tc>
        <w:tc>
          <w:tcPr>
            <w:tcW w:w="1699" w:type="dxa"/>
          </w:tcPr>
          <w:p w14:paraId="238AEBD2" w14:textId="5227103A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2</w:t>
            </w:r>
          </w:p>
        </w:tc>
      </w:tr>
      <w:tr w:rsidR="00930DF1" w14:paraId="18EDCB65" w14:textId="77777777" w:rsidTr="003E5C6D">
        <w:tc>
          <w:tcPr>
            <w:tcW w:w="1555" w:type="dxa"/>
          </w:tcPr>
          <w:p w14:paraId="48EE9326" w14:textId="109DBFCE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pril</w:t>
            </w:r>
          </w:p>
        </w:tc>
        <w:tc>
          <w:tcPr>
            <w:tcW w:w="1842" w:type="dxa"/>
          </w:tcPr>
          <w:p w14:paraId="03900588" w14:textId="05FB079E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9</w:t>
            </w:r>
          </w:p>
        </w:tc>
        <w:tc>
          <w:tcPr>
            <w:tcW w:w="1699" w:type="dxa"/>
          </w:tcPr>
          <w:p w14:paraId="4730D506" w14:textId="057CBD32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9</w:t>
            </w:r>
          </w:p>
        </w:tc>
        <w:tc>
          <w:tcPr>
            <w:tcW w:w="1699" w:type="dxa"/>
          </w:tcPr>
          <w:p w14:paraId="37691DDF" w14:textId="1179EDE5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4</w:t>
            </w:r>
          </w:p>
        </w:tc>
        <w:tc>
          <w:tcPr>
            <w:tcW w:w="1699" w:type="dxa"/>
          </w:tcPr>
          <w:p w14:paraId="56ABD3EB" w14:textId="211011FD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1</w:t>
            </w:r>
          </w:p>
        </w:tc>
      </w:tr>
      <w:tr w:rsidR="00930DF1" w14:paraId="40871448" w14:textId="77777777" w:rsidTr="003E5C6D">
        <w:tc>
          <w:tcPr>
            <w:tcW w:w="1555" w:type="dxa"/>
          </w:tcPr>
          <w:p w14:paraId="10BEF0AB" w14:textId="0E6D0C30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</w:t>
            </w:r>
          </w:p>
        </w:tc>
        <w:tc>
          <w:tcPr>
            <w:tcW w:w="1842" w:type="dxa"/>
          </w:tcPr>
          <w:p w14:paraId="08237B35" w14:textId="0D08CA8E" w:rsidR="00930DF1" w:rsidRDefault="0038599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8</w:t>
            </w:r>
          </w:p>
        </w:tc>
        <w:tc>
          <w:tcPr>
            <w:tcW w:w="1699" w:type="dxa"/>
          </w:tcPr>
          <w:p w14:paraId="543A64BD" w14:textId="197F8DA3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8</w:t>
            </w:r>
          </w:p>
        </w:tc>
        <w:tc>
          <w:tcPr>
            <w:tcW w:w="1699" w:type="dxa"/>
          </w:tcPr>
          <w:p w14:paraId="5F37813F" w14:textId="2D1CCAC7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8</w:t>
            </w:r>
          </w:p>
        </w:tc>
        <w:tc>
          <w:tcPr>
            <w:tcW w:w="1699" w:type="dxa"/>
          </w:tcPr>
          <w:p w14:paraId="6F663EE0" w14:textId="5DD65CE0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3</w:t>
            </w:r>
          </w:p>
        </w:tc>
      </w:tr>
      <w:tr w:rsidR="00930DF1" w14:paraId="3248B550" w14:textId="77777777" w:rsidTr="003E5C6D">
        <w:tc>
          <w:tcPr>
            <w:tcW w:w="1555" w:type="dxa"/>
          </w:tcPr>
          <w:p w14:paraId="40F68D19" w14:textId="4690C5DC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842" w:type="dxa"/>
          </w:tcPr>
          <w:p w14:paraId="4D8FDF1C" w14:textId="267D7676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7</w:t>
            </w:r>
          </w:p>
        </w:tc>
        <w:tc>
          <w:tcPr>
            <w:tcW w:w="1699" w:type="dxa"/>
          </w:tcPr>
          <w:p w14:paraId="236F05A6" w14:textId="588786FB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4</w:t>
            </w:r>
          </w:p>
        </w:tc>
        <w:tc>
          <w:tcPr>
            <w:tcW w:w="1699" w:type="dxa"/>
          </w:tcPr>
          <w:p w14:paraId="753867ED" w14:textId="206EF748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3</w:t>
            </w:r>
          </w:p>
        </w:tc>
        <w:tc>
          <w:tcPr>
            <w:tcW w:w="1699" w:type="dxa"/>
          </w:tcPr>
          <w:p w14:paraId="0FF7D8E6" w14:textId="78C40A6D" w:rsidR="00930DF1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3</w:t>
            </w:r>
          </w:p>
        </w:tc>
      </w:tr>
      <w:tr w:rsidR="00D85FEF" w14:paraId="47D3F2EF" w14:textId="77777777" w:rsidTr="003E5C6D">
        <w:tc>
          <w:tcPr>
            <w:tcW w:w="1555" w:type="dxa"/>
          </w:tcPr>
          <w:p w14:paraId="0563161E" w14:textId="0E5D5B01" w:rsidR="00D85FEF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</w:t>
            </w:r>
          </w:p>
        </w:tc>
        <w:tc>
          <w:tcPr>
            <w:tcW w:w="1842" w:type="dxa"/>
          </w:tcPr>
          <w:p w14:paraId="45542BE1" w14:textId="6F08DB12" w:rsidR="00D85FEF" w:rsidRDefault="00F96346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9</w:t>
            </w:r>
          </w:p>
        </w:tc>
        <w:tc>
          <w:tcPr>
            <w:tcW w:w="1699" w:type="dxa"/>
          </w:tcPr>
          <w:p w14:paraId="49242C4E" w14:textId="02926803" w:rsidR="00D85FEF" w:rsidRDefault="008F26B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9</w:t>
            </w:r>
          </w:p>
        </w:tc>
        <w:tc>
          <w:tcPr>
            <w:tcW w:w="1699" w:type="dxa"/>
          </w:tcPr>
          <w:p w14:paraId="0BC496D0" w14:textId="4DAE88D6" w:rsidR="00D85FEF" w:rsidRDefault="008F26B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2</w:t>
            </w:r>
          </w:p>
        </w:tc>
        <w:tc>
          <w:tcPr>
            <w:tcW w:w="1699" w:type="dxa"/>
          </w:tcPr>
          <w:p w14:paraId="0FDA6150" w14:textId="11C01BB0" w:rsidR="00D85FEF" w:rsidRDefault="008F26B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4</w:t>
            </w:r>
          </w:p>
        </w:tc>
      </w:tr>
      <w:tr w:rsidR="00D85FEF" w14:paraId="5F1045B6" w14:textId="77777777" w:rsidTr="003E5C6D">
        <w:tc>
          <w:tcPr>
            <w:tcW w:w="1555" w:type="dxa"/>
          </w:tcPr>
          <w:p w14:paraId="291B8F7F" w14:textId="4A1A4458" w:rsidR="00D85FEF" w:rsidRDefault="008F26B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gust</w:t>
            </w:r>
          </w:p>
        </w:tc>
        <w:tc>
          <w:tcPr>
            <w:tcW w:w="1842" w:type="dxa"/>
          </w:tcPr>
          <w:p w14:paraId="215CB85B" w14:textId="5E1D23B3" w:rsidR="00D85FEF" w:rsidRDefault="008F26B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4</w:t>
            </w:r>
          </w:p>
        </w:tc>
        <w:tc>
          <w:tcPr>
            <w:tcW w:w="1699" w:type="dxa"/>
          </w:tcPr>
          <w:p w14:paraId="7D193DE4" w14:textId="177AC680" w:rsidR="00D85FEF" w:rsidRDefault="008F26B9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6</w:t>
            </w:r>
          </w:p>
        </w:tc>
        <w:tc>
          <w:tcPr>
            <w:tcW w:w="1699" w:type="dxa"/>
          </w:tcPr>
          <w:p w14:paraId="4C6854EE" w14:textId="6F4B3E3A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9</w:t>
            </w:r>
          </w:p>
        </w:tc>
        <w:tc>
          <w:tcPr>
            <w:tcW w:w="1699" w:type="dxa"/>
          </w:tcPr>
          <w:p w14:paraId="598F071A" w14:textId="5DC98556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3</w:t>
            </w:r>
          </w:p>
        </w:tc>
      </w:tr>
      <w:tr w:rsidR="00D85FEF" w14:paraId="20C0D008" w14:textId="77777777" w:rsidTr="003E5C6D">
        <w:tc>
          <w:tcPr>
            <w:tcW w:w="1555" w:type="dxa"/>
          </w:tcPr>
          <w:p w14:paraId="0E4F4C15" w14:textId="47DEA56B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842" w:type="dxa"/>
          </w:tcPr>
          <w:p w14:paraId="132689DD" w14:textId="21DD8973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1</w:t>
            </w:r>
          </w:p>
        </w:tc>
        <w:tc>
          <w:tcPr>
            <w:tcW w:w="1699" w:type="dxa"/>
          </w:tcPr>
          <w:p w14:paraId="48839AA8" w14:textId="68947169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8</w:t>
            </w:r>
          </w:p>
        </w:tc>
        <w:tc>
          <w:tcPr>
            <w:tcW w:w="1699" w:type="dxa"/>
          </w:tcPr>
          <w:p w14:paraId="7BD101C9" w14:textId="4DB7546B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8</w:t>
            </w:r>
          </w:p>
        </w:tc>
        <w:tc>
          <w:tcPr>
            <w:tcW w:w="1699" w:type="dxa"/>
          </w:tcPr>
          <w:p w14:paraId="1C3E654C" w14:textId="11D88B5F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9</w:t>
            </w:r>
          </w:p>
        </w:tc>
      </w:tr>
      <w:tr w:rsidR="00D85FEF" w14:paraId="733E02C3" w14:textId="77777777" w:rsidTr="003E5C6D">
        <w:tc>
          <w:tcPr>
            <w:tcW w:w="1555" w:type="dxa"/>
          </w:tcPr>
          <w:p w14:paraId="1FF977F5" w14:textId="32EFF987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ctober</w:t>
            </w:r>
          </w:p>
        </w:tc>
        <w:tc>
          <w:tcPr>
            <w:tcW w:w="1842" w:type="dxa"/>
          </w:tcPr>
          <w:p w14:paraId="407BBC8F" w14:textId="5E47A4FB" w:rsidR="00D85FEF" w:rsidRDefault="001974C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1</w:t>
            </w:r>
          </w:p>
        </w:tc>
        <w:tc>
          <w:tcPr>
            <w:tcW w:w="1699" w:type="dxa"/>
          </w:tcPr>
          <w:p w14:paraId="65FD8985" w14:textId="68CE88D6" w:rsidR="00D85FEF" w:rsidRDefault="00F5122A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8</w:t>
            </w:r>
          </w:p>
        </w:tc>
        <w:tc>
          <w:tcPr>
            <w:tcW w:w="1699" w:type="dxa"/>
          </w:tcPr>
          <w:p w14:paraId="4A91AFC6" w14:textId="68908B03" w:rsidR="00D85FEF" w:rsidRDefault="00F5122A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7</w:t>
            </w:r>
          </w:p>
        </w:tc>
        <w:tc>
          <w:tcPr>
            <w:tcW w:w="1699" w:type="dxa"/>
          </w:tcPr>
          <w:p w14:paraId="52110D74" w14:textId="1F7C59B7" w:rsidR="00D85FEF" w:rsidRDefault="00F5122A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1</w:t>
            </w:r>
          </w:p>
        </w:tc>
      </w:tr>
      <w:tr w:rsidR="00F5122A" w14:paraId="7F22705F" w14:textId="77777777" w:rsidTr="003E5C6D">
        <w:tc>
          <w:tcPr>
            <w:tcW w:w="1555" w:type="dxa"/>
          </w:tcPr>
          <w:p w14:paraId="2DB22893" w14:textId="469B59ED" w:rsidR="00F5122A" w:rsidRDefault="00F5122A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vember</w:t>
            </w:r>
          </w:p>
        </w:tc>
        <w:tc>
          <w:tcPr>
            <w:tcW w:w="1842" w:type="dxa"/>
          </w:tcPr>
          <w:p w14:paraId="26CB55C3" w14:textId="1DE7FEDD" w:rsidR="00F5122A" w:rsidRDefault="00F5122A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</w:t>
            </w:r>
          </w:p>
        </w:tc>
        <w:tc>
          <w:tcPr>
            <w:tcW w:w="1699" w:type="dxa"/>
          </w:tcPr>
          <w:p w14:paraId="61A5E2D1" w14:textId="35AE4E74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3</w:t>
            </w:r>
          </w:p>
        </w:tc>
        <w:tc>
          <w:tcPr>
            <w:tcW w:w="1699" w:type="dxa"/>
          </w:tcPr>
          <w:p w14:paraId="33FB68FB" w14:textId="03ED5391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5</w:t>
            </w:r>
          </w:p>
        </w:tc>
        <w:tc>
          <w:tcPr>
            <w:tcW w:w="1699" w:type="dxa"/>
          </w:tcPr>
          <w:p w14:paraId="4EF74517" w14:textId="4B3A0B3A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2</w:t>
            </w:r>
          </w:p>
        </w:tc>
      </w:tr>
      <w:tr w:rsidR="00F5122A" w14:paraId="484D645D" w14:textId="77777777" w:rsidTr="003E5C6D">
        <w:tc>
          <w:tcPr>
            <w:tcW w:w="1555" w:type="dxa"/>
          </w:tcPr>
          <w:p w14:paraId="0BDDCCC0" w14:textId="1C65F2D4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December</w:t>
            </w:r>
          </w:p>
        </w:tc>
        <w:tc>
          <w:tcPr>
            <w:tcW w:w="1842" w:type="dxa"/>
          </w:tcPr>
          <w:p w14:paraId="57048E2E" w14:textId="422F5DCF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699" w:type="dxa"/>
          </w:tcPr>
          <w:p w14:paraId="64CF6FE6" w14:textId="04275134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7</w:t>
            </w:r>
          </w:p>
        </w:tc>
        <w:tc>
          <w:tcPr>
            <w:tcW w:w="1699" w:type="dxa"/>
          </w:tcPr>
          <w:p w14:paraId="0504A7B2" w14:textId="248511D9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5</w:t>
            </w:r>
          </w:p>
        </w:tc>
        <w:tc>
          <w:tcPr>
            <w:tcW w:w="1699" w:type="dxa"/>
          </w:tcPr>
          <w:p w14:paraId="1EA202AD" w14:textId="40575314" w:rsidR="00F5122A" w:rsidRDefault="003664FD" w:rsidP="006A563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8</w:t>
            </w:r>
          </w:p>
        </w:tc>
      </w:tr>
    </w:tbl>
    <w:p w14:paraId="55A18C08" w14:textId="77777777" w:rsidR="0022520E" w:rsidRDefault="0022520E" w:rsidP="006A563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033783B" w14:textId="77777777" w:rsidR="00CE4084" w:rsidRPr="000943FA" w:rsidRDefault="00CE4084" w:rsidP="006A563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925AF86" w14:textId="77777777" w:rsidR="00E00E19" w:rsidRPr="006A5633" w:rsidRDefault="00E00E19" w:rsidP="006A5633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EEA54EF" w14:textId="49F14F7C" w:rsidR="000216DE" w:rsidRDefault="00145688">
      <w:r>
        <w:rPr>
          <w:noProof/>
        </w:rPr>
        <w:drawing>
          <wp:inline distT="0" distB="0" distL="0" distR="0" wp14:anchorId="691647B1" wp14:editId="33A51845">
            <wp:extent cx="5400040" cy="2331720"/>
            <wp:effectExtent l="0" t="0" r="0" b="0"/>
            <wp:docPr id="1090398698" name="Imagen 2" descr="Gráfico, Histogra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401938" name="Imagen 2" descr="Gráfico, Histograma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A2E5C" w14:textId="403BE6F7" w:rsidR="006C31B8" w:rsidRPr="00837E8D" w:rsidRDefault="006C31B8" w:rsidP="006C31B8">
      <w:pPr>
        <w:pStyle w:val="Descripci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A524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1456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1</w:t>
      </w:r>
      <w:r w:rsidRPr="00A524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A524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14568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Histogram of the residuals from the ARMAX model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E9281E" w:rsidRPr="00E928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he plot shows the distribution of the residuals, which appear approximately normal, supporting the assumption of normality for the model's residuals.</w:t>
      </w:r>
    </w:p>
    <w:p w14:paraId="41A29E3B" w14:textId="4B805D5A" w:rsidR="006C31B8" w:rsidRDefault="00145688">
      <w:pPr>
        <w:rPr>
          <w:noProof/>
        </w:rPr>
      </w:pPr>
      <w:r>
        <w:rPr>
          <w:noProof/>
        </w:rPr>
        <w:drawing>
          <wp:inline distT="0" distB="0" distL="0" distR="0" wp14:anchorId="168A2C20" wp14:editId="659DAB1E">
            <wp:extent cx="5400040" cy="2331720"/>
            <wp:effectExtent l="0" t="0" r="0" b="0"/>
            <wp:docPr id="1152382705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382705" name="Imagen 1" descr="Gráfico, Gráfico de líneas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AC028" w14:textId="2B76399B" w:rsidR="006C31B8" w:rsidRPr="00E9281E" w:rsidRDefault="006C31B8" w:rsidP="00E9281E">
      <w:pPr>
        <w:pStyle w:val="Descripcin"/>
        <w:spacing w:line="480" w:lineRule="auto"/>
        <w:rPr>
          <w:lang w:val="en-GB"/>
        </w:rPr>
      </w:pPr>
      <w:r w:rsidRPr="00A524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14568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2</w:t>
      </w:r>
      <w:r w:rsidRPr="00A5247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A524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E9281E" w:rsidRPr="00E928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QQ plot of the residuals from the ARMAX model. The plot indicates that the residuals roughly follow a straight line, suggesting that they are approximately normally distributed, although the Shapiro-Wilk test suggests a slight departure from normality</w:t>
      </w:r>
      <w:r w:rsidR="003530B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p-value &lt; 0.01)</w:t>
      </w:r>
      <w:r w:rsidR="00E9281E" w:rsidRPr="00E9281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sectPr w:rsidR="006C31B8" w:rsidRPr="00E928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413BBE"/>
    <w:multiLevelType w:val="multilevel"/>
    <w:tmpl w:val="30FCB9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9538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B8"/>
    <w:rsid w:val="0000088C"/>
    <w:rsid w:val="000175B2"/>
    <w:rsid w:val="000216DE"/>
    <w:rsid w:val="00055E6D"/>
    <w:rsid w:val="00086904"/>
    <w:rsid w:val="000943FA"/>
    <w:rsid w:val="000D7B0A"/>
    <w:rsid w:val="0010253D"/>
    <w:rsid w:val="001128A7"/>
    <w:rsid w:val="00125B97"/>
    <w:rsid w:val="00145688"/>
    <w:rsid w:val="001718CE"/>
    <w:rsid w:val="001834D5"/>
    <w:rsid w:val="00192109"/>
    <w:rsid w:val="001974CD"/>
    <w:rsid w:val="0022520E"/>
    <w:rsid w:val="0031077F"/>
    <w:rsid w:val="00317F19"/>
    <w:rsid w:val="003323B6"/>
    <w:rsid w:val="003352A5"/>
    <w:rsid w:val="00337948"/>
    <w:rsid w:val="003530BB"/>
    <w:rsid w:val="003664FD"/>
    <w:rsid w:val="00385996"/>
    <w:rsid w:val="003E16A7"/>
    <w:rsid w:val="003E5C6D"/>
    <w:rsid w:val="00460DD8"/>
    <w:rsid w:val="00473560"/>
    <w:rsid w:val="00476CE0"/>
    <w:rsid w:val="00482C80"/>
    <w:rsid w:val="004A4654"/>
    <w:rsid w:val="004C27A6"/>
    <w:rsid w:val="004E2187"/>
    <w:rsid w:val="005220A8"/>
    <w:rsid w:val="00565ED3"/>
    <w:rsid w:val="00565FDA"/>
    <w:rsid w:val="00625C1D"/>
    <w:rsid w:val="006536BD"/>
    <w:rsid w:val="00684F63"/>
    <w:rsid w:val="006A5633"/>
    <w:rsid w:val="006C31B8"/>
    <w:rsid w:val="00750D50"/>
    <w:rsid w:val="00756E63"/>
    <w:rsid w:val="00761A27"/>
    <w:rsid w:val="00775035"/>
    <w:rsid w:val="008172CF"/>
    <w:rsid w:val="008173CE"/>
    <w:rsid w:val="00831C2D"/>
    <w:rsid w:val="008527F5"/>
    <w:rsid w:val="00862F50"/>
    <w:rsid w:val="0089253C"/>
    <w:rsid w:val="008C3B8B"/>
    <w:rsid w:val="008F26B9"/>
    <w:rsid w:val="00930DF1"/>
    <w:rsid w:val="00940033"/>
    <w:rsid w:val="00941372"/>
    <w:rsid w:val="009503CD"/>
    <w:rsid w:val="00960345"/>
    <w:rsid w:val="00983382"/>
    <w:rsid w:val="009A632B"/>
    <w:rsid w:val="009F09B2"/>
    <w:rsid w:val="00A04EA4"/>
    <w:rsid w:val="00A3299F"/>
    <w:rsid w:val="00A40779"/>
    <w:rsid w:val="00A61A8D"/>
    <w:rsid w:val="00A80E4A"/>
    <w:rsid w:val="00A933BA"/>
    <w:rsid w:val="00A93A3C"/>
    <w:rsid w:val="00AB5E5D"/>
    <w:rsid w:val="00AC75AE"/>
    <w:rsid w:val="00B422E9"/>
    <w:rsid w:val="00BC590C"/>
    <w:rsid w:val="00C5312C"/>
    <w:rsid w:val="00C736D5"/>
    <w:rsid w:val="00CE4084"/>
    <w:rsid w:val="00D27694"/>
    <w:rsid w:val="00D312C5"/>
    <w:rsid w:val="00D448EA"/>
    <w:rsid w:val="00D476C9"/>
    <w:rsid w:val="00D733E3"/>
    <w:rsid w:val="00D85FEF"/>
    <w:rsid w:val="00D938B5"/>
    <w:rsid w:val="00E00E19"/>
    <w:rsid w:val="00E337F1"/>
    <w:rsid w:val="00E9281E"/>
    <w:rsid w:val="00EB5F5A"/>
    <w:rsid w:val="00EC4CC6"/>
    <w:rsid w:val="00F04BCE"/>
    <w:rsid w:val="00F25120"/>
    <w:rsid w:val="00F47396"/>
    <w:rsid w:val="00F5122A"/>
    <w:rsid w:val="00F7273F"/>
    <w:rsid w:val="00F83770"/>
    <w:rsid w:val="00F96346"/>
    <w:rsid w:val="00FD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FD2E4"/>
  <w15:chartTrackingRefBased/>
  <w15:docId w15:val="{890B5DD3-C550-4E58-8556-A3811BD6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C3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3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3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3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3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3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3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3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3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3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3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3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31B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31B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31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31B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31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31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3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3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3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3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3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31B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31B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31B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3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31B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31B8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6C31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C73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718CE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A93A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93A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93A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3A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3A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342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oco, Maria</dc:creator>
  <cp:keywords/>
  <dc:description/>
  <cp:lastModifiedBy>Marroco, Maria</cp:lastModifiedBy>
  <cp:revision>91</cp:revision>
  <dcterms:created xsi:type="dcterms:W3CDTF">2025-05-06T12:54:00Z</dcterms:created>
  <dcterms:modified xsi:type="dcterms:W3CDTF">2025-12-01T17:03:00Z</dcterms:modified>
</cp:coreProperties>
</file>